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10" w:type="dxa"/>
        <w:tblLook w:val="04A0" w:firstRow="1" w:lastRow="0" w:firstColumn="1" w:lastColumn="0" w:noHBand="0" w:noVBand="1"/>
      </w:tblPr>
      <w:tblGrid>
        <w:gridCol w:w="1430"/>
        <w:gridCol w:w="2980"/>
        <w:gridCol w:w="4050"/>
        <w:gridCol w:w="4050"/>
      </w:tblGrid>
      <w:tr w:rsidR="00603A48" w:rsidRPr="00603A48" w14:paraId="1DD5CC3C" w14:textId="77777777" w:rsidTr="00BA7E32">
        <w:trPr>
          <w:trHeight w:val="32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5CED48" w14:textId="77777777" w:rsidR="00603A48" w:rsidRPr="00603A48" w:rsidRDefault="00603A48" w:rsidP="00603A4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48">
              <w:rPr>
                <w:rFonts w:ascii="Calibri" w:eastAsia="Times New Roman" w:hAnsi="Calibri" w:cs="Calibri"/>
                <w:b/>
                <w:bCs/>
                <w:color w:val="000000"/>
              </w:rPr>
              <w:t>Primer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07AE15" w14:textId="77777777" w:rsidR="00603A48" w:rsidRPr="00603A48" w:rsidRDefault="00603A48" w:rsidP="00603A4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48">
              <w:rPr>
                <w:rFonts w:ascii="Calibri" w:eastAsia="Times New Roman" w:hAnsi="Calibri" w:cs="Calibri"/>
                <w:b/>
                <w:bCs/>
                <w:color w:val="000000"/>
              </w:rPr>
              <w:t>Purpos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E4E0B" w14:textId="77777777" w:rsidR="00603A48" w:rsidRPr="00603A48" w:rsidRDefault="00603A48" w:rsidP="00603A4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48">
              <w:rPr>
                <w:rFonts w:ascii="Calibri" w:eastAsia="Times New Roman" w:hAnsi="Calibri" w:cs="Calibri"/>
                <w:b/>
                <w:bCs/>
                <w:color w:val="000000"/>
              </w:rPr>
              <w:t>Forward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4E3DA" w14:textId="77777777" w:rsidR="00603A48" w:rsidRPr="00603A48" w:rsidRDefault="00603A48" w:rsidP="00603A4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48">
              <w:rPr>
                <w:rFonts w:ascii="Calibri" w:eastAsia="Times New Roman" w:hAnsi="Calibri" w:cs="Calibri"/>
                <w:b/>
                <w:bCs/>
                <w:color w:val="000000"/>
              </w:rPr>
              <w:t>Reverse</w:t>
            </w:r>
          </w:p>
        </w:tc>
      </w:tr>
      <w:tr w:rsidR="00603A48" w:rsidRPr="00603A48" w14:paraId="49D02707" w14:textId="77777777" w:rsidTr="00BA7E32">
        <w:trPr>
          <w:trHeight w:val="34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C974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pMN_3026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2EB3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marker gene, pMNCRE78_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4E6A" w14:textId="42FB737D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ACGACATTCGTCAACTGCAA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3A0" w14:textId="24D6FB31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ACGCACGGAACTCTATACCG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</w:tr>
      <w:tr w:rsidR="00603A48" w:rsidRPr="00603A48" w14:paraId="1A04639D" w14:textId="77777777" w:rsidTr="00BA7E32">
        <w:trPr>
          <w:trHeight w:val="34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295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pMN_Tn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C34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marker gene, pMNCRE78_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B12" w14:textId="429F31D0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CCCCAGACAAAGGTTTTGAA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5C2" w14:textId="5D344D60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CCCTTCATTTCCTGTCGGTA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</w:tr>
      <w:tr w:rsidR="00603A48" w:rsidRPr="00603A48" w14:paraId="6789C922" w14:textId="77777777" w:rsidTr="00BA7E32">
        <w:trPr>
          <w:trHeight w:val="34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33C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pNJ_0546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D49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marker gene, pNJST258C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A738" w14:textId="7046CB48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ATTCCGTTTCAGCCGTCAAG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FD3" w14:textId="3A89321E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ACACCACTTCCTGATACCGG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</w:tr>
      <w:tr w:rsidR="00603A48" w:rsidRPr="00603A48" w14:paraId="58F2A893" w14:textId="77777777" w:rsidTr="00BA7E32">
        <w:trPr>
          <w:trHeight w:val="34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0222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A48">
              <w:rPr>
                <w:rFonts w:ascii="Calibri" w:eastAsia="Times New Roman" w:hAnsi="Calibri" w:cs="Calibri"/>
                <w:color w:val="000000"/>
              </w:rPr>
              <w:t>pNJ_Cju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9198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junction (pKPC-610e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3362" w14:textId="66F17760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CCACAGCGCCTCAGATAGA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1529" w14:textId="3C54855C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AGGCAATCCCGAACAGGTTA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</w:tr>
      <w:tr w:rsidR="00603A48" w:rsidRPr="00603A48" w14:paraId="7E7C06C5" w14:textId="77777777" w:rsidTr="00BA7E32">
        <w:trPr>
          <w:trHeight w:val="340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1B5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A48">
              <w:rPr>
                <w:rFonts w:ascii="Calibri" w:eastAsia="Times New Roman" w:hAnsi="Calibri" w:cs="Calibri"/>
                <w:color w:val="000000"/>
              </w:rPr>
              <w:t>pNJ_Kju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9294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junction (pKPC-5fbf)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247" w14:textId="587D7F35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CCACAGCGCCTCAGATAGA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80AB" w14:textId="118CF9CF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TCCATGAGACTGCTGGAACA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</w:tr>
      <w:tr w:rsidR="00603A48" w:rsidRPr="00603A48" w14:paraId="2AC870D8" w14:textId="77777777" w:rsidTr="00BA7E32">
        <w:trPr>
          <w:trHeight w:val="34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ADEC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CRE2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92867" w14:textId="77777777" w:rsidR="00603A48" w:rsidRPr="00603A48" w:rsidRDefault="00603A48" w:rsidP="00603A48">
            <w:pPr>
              <w:rPr>
                <w:rFonts w:ascii="Calibri" w:eastAsia="Times New Roman" w:hAnsi="Calibri" w:cs="Calibri"/>
                <w:color w:val="000000"/>
              </w:rPr>
            </w:pPr>
            <w:r w:rsidRPr="00603A48">
              <w:rPr>
                <w:rFonts w:ascii="Calibri" w:eastAsia="Times New Roman" w:hAnsi="Calibri" w:cs="Calibri"/>
                <w:color w:val="000000"/>
              </w:rPr>
              <w:t>KPC primer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FC005" w14:textId="6185EC38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CAGCTCATTCAAGGGCTTTC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8064" w14:textId="68583670" w:rsidR="00603A48" w:rsidRPr="00603A48" w:rsidRDefault="004541F8" w:rsidP="00603A48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-</w:t>
            </w:r>
            <w:r w:rsidR="00603A48" w:rsidRPr="00603A48">
              <w:rPr>
                <w:rFonts w:ascii="Courier New" w:eastAsia="Times New Roman" w:hAnsi="Courier New" w:cs="Courier New"/>
                <w:color w:val="000000"/>
              </w:rPr>
              <w:t>GGCGGCGTTATCACTGTATT</w:t>
            </w:r>
            <w:r w:rsidR="00BA7E32">
              <w:rPr>
                <w:rFonts w:ascii="Courier New" w:eastAsia="Times New Roman" w:hAnsi="Courier New" w:cs="Courier New"/>
                <w:color w:val="000000"/>
              </w:rPr>
              <w:t>-3’</w:t>
            </w:r>
          </w:p>
        </w:tc>
      </w:tr>
    </w:tbl>
    <w:p w14:paraId="23D2E990" w14:textId="68572856" w:rsidR="004E2BD1" w:rsidRDefault="004E2BD1"/>
    <w:p w14:paraId="63459E99" w14:textId="77777777" w:rsidR="00603A48" w:rsidRDefault="00603A48" w:rsidP="00603A48">
      <w:pPr>
        <w:spacing w:line="480" w:lineRule="auto"/>
      </w:pPr>
      <w:r w:rsidRPr="00E76A1F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Pr="00E76A1F">
        <w:rPr>
          <w:rFonts w:ascii="Arial" w:hAnsi="Arial" w:cs="Arial"/>
        </w:rPr>
        <w:t xml:space="preserve"> Primers used in this study</w:t>
      </w:r>
    </w:p>
    <w:p w14:paraId="72B34AB3" w14:textId="77777777" w:rsidR="00603A48" w:rsidRDefault="00603A48">
      <w:bookmarkStart w:id="0" w:name="_GoBack"/>
      <w:bookmarkEnd w:id="0"/>
    </w:p>
    <w:sectPr w:rsidR="00603A48" w:rsidSect="00603A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A48"/>
    <w:rsid w:val="000A5D59"/>
    <w:rsid w:val="0022097A"/>
    <w:rsid w:val="002A7B23"/>
    <w:rsid w:val="0042707D"/>
    <w:rsid w:val="004541F8"/>
    <w:rsid w:val="004E2BD1"/>
    <w:rsid w:val="00521F5B"/>
    <w:rsid w:val="00603A48"/>
    <w:rsid w:val="006E64C5"/>
    <w:rsid w:val="00703257"/>
    <w:rsid w:val="007970BD"/>
    <w:rsid w:val="008132FE"/>
    <w:rsid w:val="00883D08"/>
    <w:rsid w:val="00B84CFB"/>
    <w:rsid w:val="00BA7E32"/>
    <w:rsid w:val="00BF1908"/>
    <w:rsid w:val="00DF4949"/>
    <w:rsid w:val="00E26F51"/>
    <w:rsid w:val="00F70EC7"/>
    <w:rsid w:val="00F9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E52A7"/>
  <w14:defaultImageDpi w14:val="32767"/>
  <w15:chartTrackingRefBased/>
  <w15:docId w15:val="{90F31FD0-62A4-764B-BF51-24AACA18D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2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an, Sean (NIH/NHGRI) [E]</dc:creator>
  <cp:keywords/>
  <dc:description/>
  <cp:lastModifiedBy>Conlan, Sean (NIH/NHGRI) [E]</cp:lastModifiedBy>
  <cp:revision>3</cp:revision>
  <dcterms:created xsi:type="dcterms:W3CDTF">2019-04-23T14:24:00Z</dcterms:created>
  <dcterms:modified xsi:type="dcterms:W3CDTF">2019-04-23T14:27:00Z</dcterms:modified>
</cp:coreProperties>
</file>